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AF7626" w14:textId="7B026E59" w:rsidR="00871D4D" w:rsidRPr="00EA7DF0" w:rsidRDefault="00EA7DF0" w:rsidP="00AF69CD">
      <w:pPr>
        <w:jc w:val="both"/>
      </w:pPr>
      <w:r>
        <w:rPr>
          <w:b/>
          <w:bCs/>
        </w:rPr>
        <w:t>Table S</w:t>
      </w:r>
      <w:r w:rsidR="00F45085">
        <w:rPr>
          <w:b/>
          <w:bCs/>
        </w:rPr>
        <w:t>5</w:t>
      </w:r>
    </w:p>
    <w:p w14:paraId="605476C1" w14:textId="77777777" w:rsidR="00871D4D" w:rsidRDefault="00871D4D" w:rsidP="00EA7DF0">
      <w:pPr>
        <w:jc w:val="center"/>
      </w:pPr>
    </w:p>
    <w:tbl>
      <w:tblPr>
        <w:tblW w:w="14438" w:type="dxa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7"/>
        <w:gridCol w:w="1245"/>
        <w:gridCol w:w="2252"/>
        <w:gridCol w:w="992"/>
        <w:gridCol w:w="890"/>
        <w:gridCol w:w="999"/>
        <w:gridCol w:w="1285"/>
        <w:gridCol w:w="1003"/>
        <w:gridCol w:w="1281"/>
        <w:gridCol w:w="724"/>
        <w:gridCol w:w="1134"/>
        <w:gridCol w:w="714"/>
        <w:gridCol w:w="1112"/>
      </w:tblGrid>
      <w:tr w:rsidR="0064669F" w:rsidRPr="00075CAC" w14:paraId="5DAD47F8" w14:textId="77777777" w:rsidTr="00F45085">
        <w:trPr>
          <w:trHeight w:val="927"/>
          <w:jc w:val="center"/>
        </w:trPr>
        <w:tc>
          <w:tcPr>
            <w:tcW w:w="807" w:type="dxa"/>
            <w:shd w:val="clear" w:color="auto" w:fill="D9D9D9" w:themeFill="background1" w:themeFillShade="D9"/>
            <w:noWrap/>
            <w:vAlign w:val="center"/>
            <w:hideMark/>
          </w:tcPr>
          <w:p w14:paraId="235CB9FC" w14:textId="77777777" w:rsidR="0064669F" w:rsidRPr="00075CAC" w:rsidRDefault="0064669F" w:rsidP="00871D4D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1245" w:type="dxa"/>
            <w:shd w:val="clear" w:color="auto" w:fill="D9D9D9" w:themeFill="background1" w:themeFillShade="D9"/>
            <w:noWrap/>
            <w:vAlign w:val="center"/>
            <w:hideMark/>
          </w:tcPr>
          <w:p w14:paraId="3757B34B" w14:textId="77777777" w:rsidR="0064669F" w:rsidRPr="00075CAC" w:rsidRDefault="0064669F" w:rsidP="00871D4D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ENA sample</w:t>
            </w:r>
          </w:p>
        </w:tc>
        <w:tc>
          <w:tcPr>
            <w:tcW w:w="2343" w:type="dxa"/>
            <w:shd w:val="clear" w:color="auto" w:fill="D9D9D9" w:themeFill="background1" w:themeFillShade="D9"/>
            <w:vAlign w:val="center"/>
          </w:tcPr>
          <w:p w14:paraId="3A86074F" w14:textId="77777777" w:rsidR="0064669F" w:rsidRPr="00075CAC" w:rsidRDefault="0064669F" w:rsidP="00871D4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42D32AFB" w14:textId="77777777" w:rsidR="0064669F" w:rsidRPr="00075CAC" w:rsidRDefault="0064669F" w:rsidP="00871D4D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vAlign w:val="center"/>
            <w:hideMark/>
          </w:tcPr>
          <w:p w14:paraId="3A24AB63" w14:textId="77777777" w:rsidR="0064669F" w:rsidRPr="00075CAC" w:rsidRDefault="0064669F" w:rsidP="00871D4D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  <w:vAlign w:val="center"/>
            <w:hideMark/>
          </w:tcPr>
          <w:p w14:paraId="2BCFC464" w14:textId="77777777" w:rsidR="0064669F" w:rsidRPr="00075CAC" w:rsidRDefault="0064669F" w:rsidP="00871D4D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285" w:type="dxa"/>
            <w:shd w:val="clear" w:color="auto" w:fill="D9D9D9" w:themeFill="background1" w:themeFillShade="D9"/>
            <w:noWrap/>
            <w:vAlign w:val="center"/>
            <w:hideMark/>
          </w:tcPr>
          <w:p w14:paraId="5CADF87C" w14:textId="77777777" w:rsidR="0064669F" w:rsidRPr="00075CAC" w:rsidRDefault="0064669F" w:rsidP="00871D4D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ENA project</w:t>
            </w:r>
          </w:p>
        </w:tc>
        <w:tc>
          <w:tcPr>
            <w:tcW w:w="1003" w:type="dxa"/>
            <w:shd w:val="clear" w:color="auto" w:fill="D9D9D9" w:themeFill="background1" w:themeFillShade="D9"/>
            <w:noWrap/>
            <w:vAlign w:val="center"/>
            <w:hideMark/>
          </w:tcPr>
          <w:p w14:paraId="192283D1" w14:textId="77777777" w:rsidR="0064669F" w:rsidRPr="00075CAC" w:rsidRDefault="0064669F" w:rsidP="00871D4D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Assembler</w:t>
            </w:r>
          </w:p>
        </w:tc>
        <w:tc>
          <w:tcPr>
            <w:tcW w:w="1281" w:type="dxa"/>
            <w:shd w:val="clear" w:color="auto" w:fill="D9D9D9" w:themeFill="background1" w:themeFillShade="D9"/>
            <w:noWrap/>
            <w:vAlign w:val="center"/>
            <w:hideMark/>
          </w:tcPr>
          <w:p w14:paraId="5C27A970" w14:textId="77777777" w:rsidR="0064669F" w:rsidRPr="00075CAC" w:rsidRDefault="0064669F" w:rsidP="00871D4D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ENA analysis</w:t>
            </w:r>
          </w:p>
        </w:tc>
        <w:tc>
          <w:tcPr>
            <w:tcW w:w="724" w:type="dxa"/>
            <w:shd w:val="clear" w:color="auto" w:fill="D9D9D9" w:themeFill="background1" w:themeFillShade="D9"/>
            <w:noWrap/>
            <w:vAlign w:val="center"/>
            <w:hideMark/>
          </w:tcPr>
          <w:p w14:paraId="789C1695" w14:textId="77777777" w:rsidR="0064669F" w:rsidRPr="006D71C9" w:rsidRDefault="0064669F" w:rsidP="006D71C9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Total contigs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71B5DB9" w14:textId="77777777" w:rsidR="0064669F" w:rsidRPr="006D71C9" w:rsidRDefault="0064669F" w:rsidP="006D71C9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Total length (bp)</w:t>
            </w:r>
          </w:p>
        </w:tc>
        <w:tc>
          <w:tcPr>
            <w:tcW w:w="714" w:type="dxa"/>
            <w:shd w:val="clear" w:color="auto" w:fill="D9D9D9" w:themeFill="background1" w:themeFillShade="D9"/>
            <w:noWrap/>
            <w:vAlign w:val="center"/>
            <w:hideMark/>
          </w:tcPr>
          <w:p w14:paraId="0FE744F9" w14:textId="77777777" w:rsidR="0064669F" w:rsidRPr="006D71C9" w:rsidRDefault="0064669F" w:rsidP="006D71C9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%GC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364DB1DD" w14:textId="77777777" w:rsidR="0064669F" w:rsidRPr="006D71C9" w:rsidRDefault="0064669F" w:rsidP="006D71C9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N50 (bp)</w:t>
            </w:r>
          </w:p>
        </w:tc>
      </w:tr>
      <w:tr w:rsidR="0064669F" w:rsidRPr="00075CAC" w14:paraId="0C54A820" w14:textId="77777777" w:rsidTr="00F45085">
        <w:trPr>
          <w:trHeight w:val="342"/>
          <w:jc w:val="center"/>
        </w:trPr>
        <w:tc>
          <w:tcPr>
            <w:tcW w:w="807" w:type="dxa"/>
            <w:shd w:val="clear" w:color="auto" w:fill="auto"/>
            <w:noWrap/>
            <w:vAlign w:val="center"/>
          </w:tcPr>
          <w:p w14:paraId="5BAEE962" w14:textId="77777777" w:rsidR="0064669F" w:rsidRPr="00FB3730" w:rsidRDefault="0064669F" w:rsidP="00186293">
            <w:pPr>
              <w:rPr>
                <w:color w:val="000000"/>
                <w:sz w:val="20"/>
                <w:szCs w:val="20"/>
                <w:lang w:eastAsia="es-MX"/>
              </w:rPr>
            </w:pPr>
            <w:r w:rsidRPr="00FB3730">
              <w:rPr>
                <w:color w:val="000000"/>
                <w:sz w:val="20"/>
                <w:szCs w:val="20"/>
              </w:rPr>
              <w:t>BB1451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03C2AD8" w14:textId="77777777" w:rsidR="0064669F" w:rsidRPr="00186293" w:rsidRDefault="0064669F" w:rsidP="00186293">
            <w:pPr>
              <w:rPr>
                <w:color w:val="000000"/>
                <w:sz w:val="20"/>
                <w:szCs w:val="20"/>
                <w:lang w:eastAsia="es-MX"/>
              </w:rPr>
            </w:pPr>
            <w:r w:rsidRPr="00186293">
              <w:rPr>
                <w:color w:val="000000"/>
                <w:sz w:val="20"/>
                <w:szCs w:val="20"/>
              </w:rPr>
              <w:t>ERS4590898</w:t>
            </w:r>
          </w:p>
        </w:tc>
        <w:tc>
          <w:tcPr>
            <w:tcW w:w="2343" w:type="dxa"/>
            <w:vAlign w:val="center"/>
          </w:tcPr>
          <w:p w14:paraId="7F447CED" w14:textId="77777777" w:rsidR="0064669F" w:rsidRPr="00117BE1" w:rsidRDefault="0064669F" w:rsidP="0018629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puti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7995D9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TCH-2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14:paraId="30766227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26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48A02E1D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348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4415D980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1545E642" w14:textId="77777777" w:rsidR="0064669F" w:rsidRPr="00075CAC" w:rsidRDefault="0064669F" w:rsidP="001862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cycler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59F34E3" w14:textId="77777777" w:rsidR="0064669F" w:rsidRPr="00FC2B0A" w:rsidRDefault="0064669F" w:rsidP="00186293">
            <w:pPr>
              <w:rPr>
                <w:color w:val="000000"/>
                <w:sz w:val="20"/>
                <w:szCs w:val="20"/>
                <w:lang w:eastAsia="es-MX"/>
              </w:rPr>
            </w:pPr>
            <w:r w:rsidRPr="00FC2B0A">
              <w:rPr>
                <w:color w:val="000000"/>
                <w:sz w:val="20"/>
                <w:szCs w:val="20"/>
              </w:rPr>
              <w:t>ERZ1426502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37BCCA2C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  <w:lang w:eastAsia="es-MX"/>
              </w:rPr>
            </w:pPr>
            <w:r w:rsidRPr="006D71C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A4CE6D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,862,847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2D9020A3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62.52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0D40DC6B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,862,847</w:t>
            </w:r>
          </w:p>
        </w:tc>
      </w:tr>
      <w:tr w:rsidR="0064669F" w:rsidRPr="00075CAC" w14:paraId="4A5AB9C2" w14:textId="77777777" w:rsidTr="00F45085">
        <w:trPr>
          <w:trHeight w:val="342"/>
          <w:jc w:val="center"/>
        </w:trPr>
        <w:tc>
          <w:tcPr>
            <w:tcW w:w="807" w:type="dxa"/>
            <w:shd w:val="clear" w:color="auto" w:fill="auto"/>
            <w:noWrap/>
            <w:vAlign w:val="center"/>
          </w:tcPr>
          <w:p w14:paraId="26C29065" w14:textId="77777777" w:rsidR="0064669F" w:rsidRPr="00FB3730" w:rsidRDefault="0064669F" w:rsidP="00186293">
            <w:pPr>
              <w:rPr>
                <w:color w:val="000000"/>
                <w:sz w:val="20"/>
                <w:szCs w:val="20"/>
                <w:lang w:eastAsia="es-MX"/>
              </w:rPr>
            </w:pPr>
            <w:r w:rsidRPr="00FB3730">
              <w:rPr>
                <w:color w:val="000000"/>
                <w:sz w:val="20"/>
                <w:szCs w:val="20"/>
              </w:rPr>
              <w:t>BB1453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12A3215" w14:textId="77777777" w:rsidR="0064669F" w:rsidRPr="00186293" w:rsidRDefault="0064669F" w:rsidP="00186293">
            <w:pPr>
              <w:rPr>
                <w:color w:val="000000"/>
                <w:sz w:val="20"/>
                <w:szCs w:val="20"/>
              </w:rPr>
            </w:pPr>
            <w:r w:rsidRPr="00186293">
              <w:rPr>
                <w:color w:val="000000"/>
                <w:sz w:val="20"/>
                <w:szCs w:val="20"/>
              </w:rPr>
              <w:t>ERS4590900</w:t>
            </w:r>
          </w:p>
        </w:tc>
        <w:tc>
          <w:tcPr>
            <w:tcW w:w="2343" w:type="dxa"/>
            <w:vAlign w:val="center"/>
          </w:tcPr>
          <w:p w14:paraId="1AD01CBC" w14:textId="77777777" w:rsidR="0064669F" w:rsidRPr="00117BE1" w:rsidRDefault="0064669F" w:rsidP="0018629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rovidencia rettger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EB0840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TCH-2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14:paraId="1FA862AF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26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19DE887A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348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09266CF1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222E0B01" w14:textId="77777777" w:rsidR="0064669F" w:rsidRPr="00075CAC" w:rsidRDefault="0064669F" w:rsidP="001862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cycler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B68FAB5" w14:textId="77777777" w:rsidR="0064669F" w:rsidRPr="00FC2B0A" w:rsidRDefault="0064669F" w:rsidP="00186293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416196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6566C752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  <w:lang w:eastAsia="es-MX"/>
              </w:rPr>
            </w:pPr>
            <w:r w:rsidRPr="006D71C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F97F43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4,991,120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28940B74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40.8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52881A03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4,666,977</w:t>
            </w:r>
          </w:p>
        </w:tc>
      </w:tr>
      <w:tr w:rsidR="0064669F" w:rsidRPr="00075CAC" w14:paraId="7D25717E" w14:textId="77777777" w:rsidTr="00F45085">
        <w:trPr>
          <w:trHeight w:val="342"/>
          <w:jc w:val="center"/>
        </w:trPr>
        <w:tc>
          <w:tcPr>
            <w:tcW w:w="807" w:type="dxa"/>
            <w:shd w:val="clear" w:color="auto" w:fill="auto"/>
            <w:noWrap/>
            <w:vAlign w:val="center"/>
          </w:tcPr>
          <w:p w14:paraId="15952B0F" w14:textId="77777777" w:rsidR="0064669F" w:rsidRPr="00FB3730" w:rsidRDefault="0064669F" w:rsidP="00186293">
            <w:pPr>
              <w:rPr>
                <w:color w:val="000000"/>
                <w:sz w:val="20"/>
                <w:szCs w:val="20"/>
              </w:rPr>
            </w:pPr>
            <w:r w:rsidRPr="00FB3730">
              <w:rPr>
                <w:color w:val="000000"/>
                <w:sz w:val="20"/>
                <w:szCs w:val="20"/>
              </w:rPr>
              <w:t>BB1454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6A1A14A" w14:textId="77777777" w:rsidR="0064669F" w:rsidRPr="00186293" w:rsidRDefault="0064669F" w:rsidP="00186293">
            <w:pPr>
              <w:rPr>
                <w:color w:val="000000"/>
                <w:sz w:val="20"/>
                <w:szCs w:val="20"/>
              </w:rPr>
            </w:pPr>
            <w:r w:rsidRPr="00186293">
              <w:rPr>
                <w:color w:val="000000"/>
                <w:sz w:val="20"/>
                <w:szCs w:val="20"/>
              </w:rPr>
              <w:t>ERS4590901</w:t>
            </w:r>
          </w:p>
        </w:tc>
        <w:tc>
          <w:tcPr>
            <w:tcW w:w="2343" w:type="dxa"/>
            <w:vAlign w:val="center"/>
          </w:tcPr>
          <w:p w14:paraId="51B54842" w14:textId="77777777" w:rsidR="0064669F" w:rsidRPr="00117BE1" w:rsidRDefault="0064669F" w:rsidP="0018629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omamonas aquatic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A1E48B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TCH-2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14:paraId="07C976CD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26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56DF42D4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348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4E13AD3C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63E9B80D" w14:textId="77777777" w:rsidR="0064669F" w:rsidRPr="00075CAC" w:rsidRDefault="0064669F" w:rsidP="001862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cycler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846C216" w14:textId="77777777" w:rsidR="0064669F" w:rsidRPr="00FC2B0A" w:rsidRDefault="0064669F" w:rsidP="00186293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426503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6D908707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  <w:lang w:eastAsia="es-MX"/>
              </w:rPr>
            </w:pPr>
            <w:r w:rsidRPr="006D71C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990ADB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4,047,112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76426260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64.71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6BC4EF83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4,047,112</w:t>
            </w:r>
          </w:p>
        </w:tc>
      </w:tr>
      <w:tr w:rsidR="0064669F" w:rsidRPr="00075CAC" w14:paraId="7F7CB253" w14:textId="77777777" w:rsidTr="00F45085">
        <w:trPr>
          <w:trHeight w:val="342"/>
          <w:jc w:val="center"/>
        </w:trPr>
        <w:tc>
          <w:tcPr>
            <w:tcW w:w="807" w:type="dxa"/>
            <w:shd w:val="clear" w:color="auto" w:fill="auto"/>
            <w:noWrap/>
            <w:vAlign w:val="center"/>
          </w:tcPr>
          <w:p w14:paraId="207FE72F" w14:textId="77777777" w:rsidR="0064669F" w:rsidRPr="00FB3730" w:rsidRDefault="0064669F" w:rsidP="00186293">
            <w:pPr>
              <w:rPr>
                <w:color w:val="000000"/>
                <w:sz w:val="20"/>
                <w:szCs w:val="20"/>
              </w:rPr>
            </w:pPr>
            <w:r w:rsidRPr="00FB3730">
              <w:rPr>
                <w:color w:val="000000"/>
                <w:sz w:val="20"/>
                <w:szCs w:val="20"/>
              </w:rPr>
              <w:t>BB1455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5D4CC04" w14:textId="77777777" w:rsidR="0064669F" w:rsidRPr="00186293" w:rsidRDefault="0064669F" w:rsidP="00186293">
            <w:pPr>
              <w:rPr>
                <w:color w:val="000000"/>
                <w:sz w:val="20"/>
                <w:szCs w:val="20"/>
              </w:rPr>
            </w:pPr>
            <w:r w:rsidRPr="00186293">
              <w:rPr>
                <w:color w:val="000000"/>
                <w:sz w:val="20"/>
                <w:szCs w:val="20"/>
              </w:rPr>
              <w:t>ERS4590902</w:t>
            </w:r>
          </w:p>
        </w:tc>
        <w:tc>
          <w:tcPr>
            <w:tcW w:w="2343" w:type="dxa"/>
            <w:vAlign w:val="center"/>
          </w:tcPr>
          <w:p w14:paraId="2FA39C68" w14:textId="77777777" w:rsidR="0064669F" w:rsidRPr="00117BE1" w:rsidRDefault="0064669F" w:rsidP="0018629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Delftia tsuruhatensi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B40B49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TCH-2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14:paraId="4021D0A0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26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6C4D738C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348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7256B180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02E46E38" w14:textId="77777777" w:rsidR="0064669F" w:rsidRPr="00075CAC" w:rsidRDefault="0064669F" w:rsidP="001862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cycler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065116B" w14:textId="77777777" w:rsidR="0064669F" w:rsidRPr="00FC2B0A" w:rsidRDefault="0064669F" w:rsidP="00186293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426504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1059FCC2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  <w:lang w:eastAsia="es-MX"/>
              </w:rPr>
            </w:pPr>
            <w:r w:rsidRPr="006D71C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426282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6,126,880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78CA12BA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67.2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7B3D7349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6,126,880</w:t>
            </w:r>
          </w:p>
        </w:tc>
      </w:tr>
      <w:tr w:rsidR="0064669F" w:rsidRPr="00075CAC" w14:paraId="6A7BC17A" w14:textId="77777777" w:rsidTr="00F45085">
        <w:trPr>
          <w:trHeight w:val="342"/>
          <w:jc w:val="center"/>
        </w:trPr>
        <w:tc>
          <w:tcPr>
            <w:tcW w:w="807" w:type="dxa"/>
            <w:shd w:val="clear" w:color="auto" w:fill="auto"/>
            <w:noWrap/>
            <w:vAlign w:val="center"/>
          </w:tcPr>
          <w:p w14:paraId="6DD20F43" w14:textId="77777777" w:rsidR="0064669F" w:rsidRPr="00FB3730" w:rsidRDefault="0064669F" w:rsidP="00186293">
            <w:pPr>
              <w:rPr>
                <w:color w:val="000000"/>
                <w:sz w:val="20"/>
                <w:szCs w:val="20"/>
              </w:rPr>
            </w:pPr>
            <w:r w:rsidRPr="00FB3730">
              <w:rPr>
                <w:color w:val="000000"/>
                <w:sz w:val="20"/>
                <w:szCs w:val="20"/>
              </w:rPr>
              <w:t>BB1456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EA079F2" w14:textId="77777777" w:rsidR="0064669F" w:rsidRPr="00186293" w:rsidRDefault="0064669F" w:rsidP="00186293">
            <w:pPr>
              <w:rPr>
                <w:color w:val="000000"/>
                <w:sz w:val="20"/>
                <w:szCs w:val="20"/>
              </w:rPr>
            </w:pPr>
            <w:r w:rsidRPr="00186293">
              <w:rPr>
                <w:color w:val="000000"/>
                <w:sz w:val="20"/>
                <w:szCs w:val="20"/>
              </w:rPr>
              <w:t>ERS4590903</w:t>
            </w:r>
          </w:p>
        </w:tc>
        <w:tc>
          <w:tcPr>
            <w:tcW w:w="2343" w:type="dxa"/>
            <w:vAlign w:val="center"/>
          </w:tcPr>
          <w:p w14:paraId="5D731573" w14:textId="77777777" w:rsidR="0064669F" w:rsidRPr="00117BE1" w:rsidRDefault="0064669F" w:rsidP="0018629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puti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0AC322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TCH-3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14:paraId="6EECA778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37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07E1A8AC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02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77108E8C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51397650" w14:textId="77777777" w:rsidR="0064669F" w:rsidRPr="00075CAC" w:rsidRDefault="0064669F" w:rsidP="001862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cycler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47CB2CE" w14:textId="77777777" w:rsidR="0064669F" w:rsidRPr="00FC2B0A" w:rsidRDefault="0064669F" w:rsidP="00186293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426505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5EE45736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  <w:lang w:eastAsia="es-MX"/>
              </w:rPr>
            </w:pPr>
            <w:r w:rsidRPr="006D71C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F28C4E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,995,929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0BFD7670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62.5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15B561F5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,995,929</w:t>
            </w:r>
          </w:p>
        </w:tc>
      </w:tr>
      <w:tr w:rsidR="0064669F" w:rsidRPr="00075CAC" w14:paraId="102404EE" w14:textId="77777777" w:rsidTr="00F45085">
        <w:trPr>
          <w:trHeight w:val="342"/>
          <w:jc w:val="center"/>
        </w:trPr>
        <w:tc>
          <w:tcPr>
            <w:tcW w:w="807" w:type="dxa"/>
            <w:shd w:val="clear" w:color="auto" w:fill="auto"/>
            <w:noWrap/>
            <w:vAlign w:val="center"/>
          </w:tcPr>
          <w:p w14:paraId="28BA5E7B" w14:textId="77777777" w:rsidR="0064669F" w:rsidRPr="00FB3730" w:rsidRDefault="0064669F" w:rsidP="00186293">
            <w:pPr>
              <w:rPr>
                <w:color w:val="000000"/>
                <w:sz w:val="20"/>
                <w:szCs w:val="20"/>
                <w:lang w:eastAsia="es-MX"/>
              </w:rPr>
            </w:pPr>
            <w:r w:rsidRPr="00FB3730">
              <w:rPr>
                <w:color w:val="000000"/>
                <w:sz w:val="20"/>
                <w:szCs w:val="20"/>
              </w:rPr>
              <w:t>BB1459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0C76383" w14:textId="77777777" w:rsidR="0064669F" w:rsidRPr="00186293" w:rsidRDefault="0064669F" w:rsidP="00186293">
            <w:pPr>
              <w:rPr>
                <w:color w:val="000000"/>
                <w:sz w:val="20"/>
                <w:szCs w:val="20"/>
              </w:rPr>
            </w:pPr>
            <w:r w:rsidRPr="00186293">
              <w:rPr>
                <w:color w:val="000000"/>
                <w:sz w:val="20"/>
                <w:szCs w:val="20"/>
              </w:rPr>
              <w:t>ERS4590906</w:t>
            </w:r>
          </w:p>
        </w:tc>
        <w:tc>
          <w:tcPr>
            <w:tcW w:w="2343" w:type="dxa"/>
            <w:vAlign w:val="center"/>
          </w:tcPr>
          <w:p w14:paraId="4C414F5D" w14:textId="77777777" w:rsidR="0064669F" w:rsidRPr="00117BE1" w:rsidRDefault="0064669F" w:rsidP="0018629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8E7429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TCH-3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14:paraId="740B0668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37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6601C8DA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02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6D834F59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618808B5" w14:textId="77777777" w:rsidR="0064669F" w:rsidRPr="00075CAC" w:rsidRDefault="0064669F" w:rsidP="001862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cycler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AC2FFDD" w14:textId="77777777" w:rsidR="0064669F" w:rsidRPr="00FC2B0A" w:rsidRDefault="0064669F" w:rsidP="00186293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416199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65DEA1A4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  <w:lang w:eastAsia="es-MX"/>
              </w:rPr>
            </w:pPr>
            <w:r w:rsidRPr="006D71C9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EC010C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6,073,328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00F0F57E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1.8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370684DE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,294,888</w:t>
            </w:r>
          </w:p>
        </w:tc>
      </w:tr>
      <w:tr w:rsidR="0064669F" w:rsidRPr="00075CAC" w14:paraId="13CBBCF9" w14:textId="77777777" w:rsidTr="00F45085">
        <w:trPr>
          <w:trHeight w:val="342"/>
          <w:jc w:val="center"/>
        </w:trPr>
        <w:tc>
          <w:tcPr>
            <w:tcW w:w="807" w:type="dxa"/>
            <w:shd w:val="clear" w:color="auto" w:fill="auto"/>
            <w:noWrap/>
            <w:vAlign w:val="center"/>
          </w:tcPr>
          <w:p w14:paraId="50DDD9F4" w14:textId="77777777" w:rsidR="0064669F" w:rsidRPr="00FB3730" w:rsidRDefault="0064669F" w:rsidP="00186293">
            <w:pPr>
              <w:rPr>
                <w:color w:val="000000"/>
                <w:sz w:val="20"/>
                <w:szCs w:val="20"/>
              </w:rPr>
            </w:pPr>
            <w:r w:rsidRPr="00FB3730">
              <w:rPr>
                <w:color w:val="000000"/>
                <w:sz w:val="20"/>
                <w:szCs w:val="20"/>
              </w:rPr>
              <w:t>BB1460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9FF4805" w14:textId="77777777" w:rsidR="0064669F" w:rsidRPr="00186293" w:rsidRDefault="0064669F" w:rsidP="00186293">
            <w:pPr>
              <w:rPr>
                <w:color w:val="000000"/>
                <w:sz w:val="20"/>
                <w:szCs w:val="20"/>
              </w:rPr>
            </w:pPr>
            <w:r w:rsidRPr="00186293">
              <w:rPr>
                <w:color w:val="000000"/>
                <w:sz w:val="20"/>
                <w:szCs w:val="20"/>
              </w:rPr>
              <w:t>ERS4590907</w:t>
            </w:r>
          </w:p>
        </w:tc>
        <w:tc>
          <w:tcPr>
            <w:tcW w:w="2343" w:type="dxa"/>
            <w:vAlign w:val="center"/>
          </w:tcPr>
          <w:p w14:paraId="017AD49E" w14:textId="77777777" w:rsidR="0064669F" w:rsidRPr="00117BE1" w:rsidRDefault="0064669F" w:rsidP="0018629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3B5AFB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TCH-3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14:paraId="601E481E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37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04C192A6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02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1123A56D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1F8E0624" w14:textId="77777777" w:rsidR="0064669F" w:rsidRPr="00075CAC" w:rsidRDefault="0064669F" w:rsidP="001862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cycler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68E47C1" w14:textId="77777777" w:rsidR="0064669F" w:rsidRPr="00FC2B0A" w:rsidRDefault="0064669F" w:rsidP="00186293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416201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3B638530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  <w:lang w:eastAsia="es-MX"/>
              </w:rPr>
            </w:pPr>
            <w:r w:rsidRPr="006D71C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F9669D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6,065,016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41E28F9E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1.8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2BAC8088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,266,939</w:t>
            </w:r>
          </w:p>
        </w:tc>
      </w:tr>
      <w:tr w:rsidR="0064669F" w:rsidRPr="00075CAC" w14:paraId="127342D3" w14:textId="77777777" w:rsidTr="00F45085">
        <w:trPr>
          <w:trHeight w:val="342"/>
          <w:jc w:val="center"/>
        </w:trPr>
        <w:tc>
          <w:tcPr>
            <w:tcW w:w="807" w:type="dxa"/>
            <w:shd w:val="clear" w:color="auto" w:fill="auto"/>
            <w:noWrap/>
            <w:vAlign w:val="center"/>
          </w:tcPr>
          <w:p w14:paraId="0A1D4E96" w14:textId="77777777" w:rsidR="0064669F" w:rsidRPr="00FB3730" w:rsidRDefault="0064669F" w:rsidP="00186293">
            <w:pPr>
              <w:rPr>
                <w:color w:val="000000"/>
                <w:sz w:val="20"/>
                <w:szCs w:val="20"/>
              </w:rPr>
            </w:pPr>
            <w:r w:rsidRPr="00FB3730">
              <w:rPr>
                <w:color w:val="000000"/>
                <w:sz w:val="20"/>
                <w:szCs w:val="20"/>
              </w:rPr>
              <w:t>BB1491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15C97D3" w14:textId="77777777" w:rsidR="0064669F" w:rsidRPr="00186293" w:rsidRDefault="0064669F" w:rsidP="00186293">
            <w:pPr>
              <w:rPr>
                <w:color w:val="000000"/>
                <w:sz w:val="20"/>
                <w:szCs w:val="20"/>
              </w:rPr>
            </w:pPr>
            <w:r w:rsidRPr="00186293">
              <w:rPr>
                <w:color w:val="000000"/>
                <w:sz w:val="20"/>
                <w:szCs w:val="20"/>
              </w:rPr>
              <w:t>ERS4590908</w:t>
            </w:r>
          </w:p>
        </w:tc>
        <w:tc>
          <w:tcPr>
            <w:tcW w:w="2343" w:type="dxa"/>
            <w:vAlign w:val="center"/>
          </w:tcPr>
          <w:p w14:paraId="7839507E" w14:textId="77777777" w:rsidR="0064669F" w:rsidRPr="00117BE1" w:rsidRDefault="0064669F" w:rsidP="0018629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D1DF9E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TCH-3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14:paraId="137C9554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37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2D7984B1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02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29E45797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3800F4CD" w14:textId="77777777" w:rsidR="0064669F" w:rsidRPr="00075CAC" w:rsidRDefault="0064669F" w:rsidP="001862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cycler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7BC381D" w14:textId="77777777" w:rsidR="0064669F" w:rsidRPr="00FC2B0A" w:rsidRDefault="0064669F" w:rsidP="00186293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416203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2AC169A2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  <w:lang w:eastAsia="es-MX"/>
              </w:rPr>
            </w:pPr>
            <w:r w:rsidRPr="006D71C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FE2F10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6,091,743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2A605008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1.8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4BEB06DE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,293,391</w:t>
            </w:r>
          </w:p>
        </w:tc>
      </w:tr>
      <w:tr w:rsidR="0064669F" w:rsidRPr="00075CAC" w14:paraId="193E6F55" w14:textId="77777777" w:rsidTr="00F45085">
        <w:trPr>
          <w:trHeight w:val="342"/>
          <w:jc w:val="center"/>
        </w:trPr>
        <w:tc>
          <w:tcPr>
            <w:tcW w:w="807" w:type="dxa"/>
            <w:shd w:val="clear" w:color="auto" w:fill="auto"/>
            <w:noWrap/>
            <w:vAlign w:val="center"/>
          </w:tcPr>
          <w:p w14:paraId="6AD759C3" w14:textId="77777777" w:rsidR="0064669F" w:rsidRPr="00FB3730" w:rsidRDefault="0064669F" w:rsidP="00186293">
            <w:pPr>
              <w:rPr>
                <w:color w:val="000000"/>
                <w:sz w:val="20"/>
                <w:szCs w:val="20"/>
              </w:rPr>
            </w:pPr>
            <w:r w:rsidRPr="00FB3730">
              <w:rPr>
                <w:color w:val="000000"/>
                <w:sz w:val="20"/>
                <w:szCs w:val="20"/>
              </w:rPr>
              <w:t>BB1462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29B881F" w14:textId="77777777" w:rsidR="0064669F" w:rsidRPr="00186293" w:rsidRDefault="0064669F" w:rsidP="00186293">
            <w:pPr>
              <w:rPr>
                <w:color w:val="000000"/>
                <w:sz w:val="20"/>
                <w:szCs w:val="20"/>
              </w:rPr>
            </w:pPr>
            <w:r w:rsidRPr="00186293">
              <w:rPr>
                <w:color w:val="000000"/>
                <w:sz w:val="20"/>
                <w:szCs w:val="20"/>
              </w:rPr>
              <w:t>ERS4590909</w:t>
            </w:r>
          </w:p>
        </w:tc>
        <w:tc>
          <w:tcPr>
            <w:tcW w:w="2343" w:type="dxa"/>
            <w:vAlign w:val="center"/>
          </w:tcPr>
          <w:p w14:paraId="03C1F7E4" w14:textId="77777777" w:rsidR="0064669F" w:rsidRPr="00117BE1" w:rsidRDefault="0064669F" w:rsidP="0018629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stutzer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4F8526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1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14:paraId="5CB3D9CC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4171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7AB73C86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951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6299E394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44BC8B31" w14:textId="77777777" w:rsidR="0064669F" w:rsidRPr="00075CAC" w:rsidRDefault="0064669F" w:rsidP="001862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cycler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034BC42" w14:textId="77777777" w:rsidR="0064669F" w:rsidRPr="00FC2B0A" w:rsidRDefault="0064669F" w:rsidP="00186293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416159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5226E134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  <w:lang w:eastAsia="es-MX"/>
              </w:rPr>
            </w:pPr>
            <w:r w:rsidRPr="006D71C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9A6EB1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4,556,022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7955E3C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63.88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584CE6C8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4,496,755</w:t>
            </w:r>
          </w:p>
        </w:tc>
      </w:tr>
      <w:tr w:rsidR="0064669F" w:rsidRPr="00075CAC" w14:paraId="14F3F2BA" w14:textId="77777777" w:rsidTr="00F45085">
        <w:trPr>
          <w:trHeight w:val="342"/>
          <w:jc w:val="center"/>
        </w:trPr>
        <w:tc>
          <w:tcPr>
            <w:tcW w:w="807" w:type="dxa"/>
            <w:shd w:val="clear" w:color="auto" w:fill="auto"/>
            <w:noWrap/>
            <w:vAlign w:val="center"/>
          </w:tcPr>
          <w:p w14:paraId="0B41E035" w14:textId="77777777" w:rsidR="0064669F" w:rsidRPr="00FB3730" w:rsidRDefault="0064669F" w:rsidP="00186293">
            <w:pPr>
              <w:rPr>
                <w:color w:val="000000"/>
                <w:sz w:val="20"/>
                <w:szCs w:val="20"/>
                <w:lang w:eastAsia="es-MX"/>
              </w:rPr>
            </w:pPr>
            <w:r w:rsidRPr="00FB3730">
              <w:rPr>
                <w:color w:val="000000"/>
                <w:sz w:val="20"/>
                <w:szCs w:val="20"/>
              </w:rPr>
              <w:t>BB1465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942F9F0" w14:textId="77777777" w:rsidR="0064669F" w:rsidRPr="00186293" w:rsidRDefault="0064669F" w:rsidP="00186293">
            <w:pPr>
              <w:rPr>
                <w:color w:val="000000"/>
                <w:sz w:val="20"/>
                <w:szCs w:val="20"/>
              </w:rPr>
            </w:pPr>
            <w:r w:rsidRPr="00186293">
              <w:rPr>
                <w:color w:val="000000"/>
                <w:sz w:val="20"/>
                <w:szCs w:val="20"/>
              </w:rPr>
              <w:t>ERS4590912</w:t>
            </w:r>
          </w:p>
        </w:tc>
        <w:tc>
          <w:tcPr>
            <w:tcW w:w="2343" w:type="dxa"/>
            <w:vAlign w:val="center"/>
          </w:tcPr>
          <w:p w14:paraId="197B5E3B" w14:textId="77777777" w:rsidR="0064669F" w:rsidRPr="00117BE1" w:rsidRDefault="0064669F" w:rsidP="0018629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DAC298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1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14:paraId="5F680DCB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4171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35E61703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951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570DA801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41F30701" w14:textId="77777777" w:rsidR="0064669F" w:rsidRPr="00075CAC" w:rsidRDefault="0064669F" w:rsidP="001862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cycler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36086A2" w14:textId="77777777" w:rsidR="0064669F" w:rsidRPr="00FC2B0A" w:rsidRDefault="0064669F" w:rsidP="00186293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416162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4919C373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  <w:lang w:eastAsia="es-MX"/>
              </w:rPr>
            </w:pPr>
            <w:r w:rsidRPr="006D71C9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6C015E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,993,594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67D773F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6.51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26548EB8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,232,240</w:t>
            </w:r>
          </w:p>
        </w:tc>
      </w:tr>
      <w:tr w:rsidR="0064669F" w:rsidRPr="00075CAC" w14:paraId="5D96875F" w14:textId="77777777" w:rsidTr="00F45085">
        <w:trPr>
          <w:trHeight w:val="342"/>
          <w:jc w:val="center"/>
        </w:trPr>
        <w:tc>
          <w:tcPr>
            <w:tcW w:w="807" w:type="dxa"/>
            <w:shd w:val="clear" w:color="auto" w:fill="auto"/>
            <w:noWrap/>
            <w:vAlign w:val="center"/>
          </w:tcPr>
          <w:p w14:paraId="6DB380CA" w14:textId="77777777" w:rsidR="0064669F" w:rsidRPr="00FB3730" w:rsidRDefault="0064669F" w:rsidP="00186293">
            <w:pPr>
              <w:rPr>
                <w:color w:val="000000"/>
                <w:sz w:val="20"/>
                <w:szCs w:val="20"/>
              </w:rPr>
            </w:pPr>
            <w:r w:rsidRPr="00FB3730">
              <w:rPr>
                <w:color w:val="000000"/>
                <w:sz w:val="20"/>
                <w:szCs w:val="20"/>
              </w:rPr>
              <w:t>BB1466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A60C091" w14:textId="77777777" w:rsidR="0064669F" w:rsidRPr="00186293" w:rsidRDefault="0064669F" w:rsidP="00186293">
            <w:pPr>
              <w:rPr>
                <w:color w:val="000000"/>
                <w:sz w:val="20"/>
                <w:szCs w:val="20"/>
              </w:rPr>
            </w:pPr>
            <w:r w:rsidRPr="00186293">
              <w:rPr>
                <w:color w:val="000000"/>
                <w:sz w:val="20"/>
                <w:szCs w:val="20"/>
              </w:rPr>
              <w:t>ERS4590913</w:t>
            </w:r>
          </w:p>
        </w:tc>
        <w:tc>
          <w:tcPr>
            <w:tcW w:w="2343" w:type="dxa"/>
            <w:vAlign w:val="center"/>
          </w:tcPr>
          <w:p w14:paraId="0CC845D5" w14:textId="77777777" w:rsidR="0064669F" w:rsidRPr="00117BE1" w:rsidRDefault="0064669F" w:rsidP="0018629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2BB6F8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1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14:paraId="7A1749F1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4171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6A7C9A82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951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49406616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4699334E" w14:textId="77777777" w:rsidR="0064669F" w:rsidRPr="00075CAC" w:rsidRDefault="0064669F" w:rsidP="001862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cycler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E5224F4" w14:textId="77777777" w:rsidR="0064669F" w:rsidRPr="00FC2B0A" w:rsidRDefault="0064669F" w:rsidP="00186293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416164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30609AE1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  <w:lang w:eastAsia="es-MX"/>
              </w:rPr>
            </w:pPr>
            <w:r w:rsidRPr="006D71C9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22757F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6,073,805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6022EC1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1.8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6CC85CA1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,245,072</w:t>
            </w:r>
          </w:p>
        </w:tc>
      </w:tr>
      <w:tr w:rsidR="0064669F" w:rsidRPr="00075CAC" w14:paraId="289B1FED" w14:textId="77777777" w:rsidTr="00F45085">
        <w:trPr>
          <w:trHeight w:val="342"/>
          <w:jc w:val="center"/>
        </w:trPr>
        <w:tc>
          <w:tcPr>
            <w:tcW w:w="807" w:type="dxa"/>
            <w:shd w:val="clear" w:color="auto" w:fill="auto"/>
            <w:noWrap/>
            <w:vAlign w:val="center"/>
          </w:tcPr>
          <w:p w14:paraId="72D41D27" w14:textId="77777777" w:rsidR="0064669F" w:rsidRPr="00FB3730" w:rsidRDefault="0064669F" w:rsidP="00186293">
            <w:pPr>
              <w:rPr>
                <w:color w:val="000000"/>
                <w:sz w:val="20"/>
                <w:szCs w:val="20"/>
              </w:rPr>
            </w:pPr>
            <w:r w:rsidRPr="00FB3730">
              <w:rPr>
                <w:color w:val="000000"/>
                <w:sz w:val="20"/>
                <w:szCs w:val="20"/>
              </w:rPr>
              <w:t>BB1467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E6F529C" w14:textId="77777777" w:rsidR="0064669F" w:rsidRPr="00186293" w:rsidRDefault="0064669F" w:rsidP="00186293">
            <w:pPr>
              <w:rPr>
                <w:color w:val="000000"/>
                <w:sz w:val="20"/>
                <w:szCs w:val="20"/>
              </w:rPr>
            </w:pPr>
            <w:r w:rsidRPr="00186293">
              <w:rPr>
                <w:color w:val="000000"/>
                <w:sz w:val="20"/>
                <w:szCs w:val="20"/>
              </w:rPr>
              <w:t>ERS4590914</w:t>
            </w:r>
          </w:p>
        </w:tc>
        <w:tc>
          <w:tcPr>
            <w:tcW w:w="2343" w:type="dxa"/>
            <w:vAlign w:val="center"/>
          </w:tcPr>
          <w:p w14:paraId="1FC104D0" w14:textId="77777777" w:rsidR="0064669F" w:rsidRPr="00117BE1" w:rsidRDefault="0064669F" w:rsidP="0018629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rovidencia rettger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E266BE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1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14:paraId="6A8C764A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4171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29A2EAF9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951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6A1D101F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780061E8" w14:textId="77777777" w:rsidR="0064669F" w:rsidRPr="00075CAC" w:rsidRDefault="0064669F" w:rsidP="001862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cycler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1B8E9A8" w14:textId="77777777" w:rsidR="0064669F" w:rsidRPr="00FC2B0A" w:rsidRDefault="0064669F" w:rsidP="00186293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416166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6DE8ACEB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  <w:lang w:eastAsia="es-MX"/>
              </w:rPr>
            </w:pPr>
            <w:r w:rsidRPr="006D71C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3E99E0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4,539,198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06A1EC70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40.51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0CF831CC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4,364,935</w:t>
            </w:r>
          </w:p>
        </w:tc>
      </w:tr>
      <w:tr w:rsidR="0064669F" w:rsidRPr="00075CAC" w14:paraId="3BCC051A" w14:textId="77777777" w:rsidTr="00F45085">
        <w:trPr>
          <w:trHeight w:val="342"/>
          <w:jc w:val="center"/>
        </w:trPr>
        <w:tc>
          <w:tcPr>
            <w:tcW w:w="807" w:type="dxa"/>
            <w:shd w:val="clear" w:color="auto" w:fill="auto"/>
            <w:noWrap/>
            <w:vAlign w:val="center"/>
          </w:tcPr>
          <w:p w14:paraId="62247F24" w14:textId="77777777" w:rsidR="0064669F" w:rsidRPr="00FB3730" w:rsidRDefault="0064669F" w:rsidP="00186293">
            <w:pPr>
              <w:rPr>
                <w:color w:val="000000"/>
                <w:sz w:val="20"/>
                <w:szCs w:val="20"/>
              </w:rPr>
            </w:pPr>
            <w:r w:rsidRPr="00FB3730">
              <w:rPr>
                <w:color w:val="000000"/>
                <w:sz w:val="20"/>
                <w:szCs w:val="20"/>
              </w:rPr>
              <w:t>BB1468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D2E8330" w14:textId="77777777" w:rsidR="0064669F" w:rsidRPr="00186293" w:rsidRDefault="0064669F" w:rsidP="00186293">
            <w:pPr>
              <w:rPr>
                <w:color w:val="000000"/>
                <w:sz w:val="20"/>
                <w:szCs w:val="20"/>
              </w:rPr>
            </w:pPr>
            <w:r w:rsidRPr="00186293">
              <w:rPr>
                <w:color w:val="000000"/>
                <w:sz w:val="20"/>
                <w:szCs w:val="20"/>
              </w:rPr>
              <w:t>ERS4590915</w:t>
            </w:r>
          </w:p>
        </w:tc>
        <w:tc>
          <w:tcPr>
            <w:tcW w:w="2343" w:type="dxa"/>
            <w:vAlign w:val="center"/>
          </w:tcPr>
          <w:p w14:paraId="6C6B8C9F" w14:textId="77777777" w:rsidR="0064669F" w:rsidRPr="00117BE1" w:rsidRDefault="0064669F" w:rsidP="0018629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younga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FE94D6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1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14:paraId="65A0D74B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4171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66703455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951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799483C8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519086DE" w14:textId="77777777" w:rsidR="0064669F" w:rsidRPr="00075CAC" w:rsidRDefault="0064669F" w:rsidP="001862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cycler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092CC30" w14:textId="77777777" w:rsidR="0064669F" w:rsidRPr="00FC2B0A" w:rsidRDefault="0064669F" w:rsidP="00186293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416168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0AB0299A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  <w:lang w:eastAsia="es-MX"/>
              </w:rPr>
            </w:pPr>
            <w:r w:rsidRPr="006D71C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38BC75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,477,708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2A2A13B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1.47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44102E46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4,798,981</w:t>
            </w:r>
          </w:p>
        </w:tc>
      </w:tr>
      <w:tr w:rsidR="0064669F" w:rsidRPr="00075CAC" w14:paraId="3D3254F4" w14:textId="77777777" w:rsidTr="00F45085">
        <w:trPr>
          <w:trHeight w:val="342"/>
          <w:jc w:val="center"/>
        </w:trPr>
        <w:tc>
          <w:tcPr>
            <w:tcW w:w="807" w:type="dxa"/>
            <w:shd w:val="clear" w:color="auto" w:fill="auto"/>
            <w:noWrap/>
            <w:vAlign w:val="center"/>
          </w:tcPr>
          <w:p w14:paraId="1CEC8FD6" w14:textId="77777777" w:rsidR="0064669F" w:rsidRPr="00FB3730" w:rsidRDefault="0064669F" w:rsidP="00186293">
            <w:pPr>
              <w:rPr>
                <w:color w:val="000000"/>
                <w:sz w:val="20"/>
                <w:szCs w:val="20"/>
                <w:lang w:eastAsia="es-MX"/>
              </w:rPr>
            </w:pPr>
            <w:r w:rsidRPr="00FB3730">
              <w:rPr>
                <w:color w:val="000000"/>
                <w:sz w:val="20"/>
                <w:szCs w:val="20"/>
              </w:rPr>
              <w:t>BB1471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A56D2F8" w14:textId="77777777" w:rsidR="0064669F" w:rsidRPr="00186293" w:rsidRDefault="0064669F" w:rsidP="00186293">
            <w:pPr>
              <w:rPr>
                <w:color w:val="000000"/>
                <w:sz w:val="20"/>
                <w:szCs w:val="20"/>
              </w:rPr>
            </w:pPr>
            <w:r w:rsidRPr="00186293">
              <w:rPr>
                <w:color w:val="000000"/>
                <w:sz w:val="20"/>
                <w:szCs w:val="20"/>
              </w:rPr>
              <w:t>ERS4590918</w:t>
            </w:r>
          </w:p>
        </w:tc>
        <w:tc>
          <w:tcPr>
            <w:tcW w:w="2343" w:type="dxa"/>
            <w:vAlign w:val="center"/>
          </w:tcPr>
          <w:p w14:paraId="2FE83FD9" w14:textId="77777777" w:rsidR="0064669F" w:rsidRPr="00117BE1" w:rsidRDefault="0064669F" w:rsidP="0018629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E633CE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2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14:paraId="495E6D15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392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468B9339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843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739BCE51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3B46E6BF" w14:textId="77777777" w:rsidR="0064669F" w:rsidRPr="00075CAC" w:rsidRDefault="0064669F" w:rsidP="001862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cycler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A0F07D4" w14:textId="77777777" w:rsidR="0064669F" w:rsidRPr="00FC2B0A" w:rsidRDefault="0064669F" w:rsidP="00186293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416170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1DAC0CB6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  <w:lang w:eastAsia="es-MX"/>
              </w:rPr>
            </w:pPr>
            <w:r w:rsidRPr="006D71C9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705A89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,571,584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2D4E315B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0.81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2BC84601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4,889,620</w:t>
            </w:r>
          </w:p>
        </w:tc>
      </w:tr>
      <w:tr w:rsidR="0064669F" w:rsidRPr="00075CAC" w14:paraId="4F049D63" w14:textId="77777777" w:rsidTr="00F45085">
        <w:trPr>
          <w:trHeight w:val="342"/>
          <w:jc w:val="center"/>
        </w:trPr>
        <w:tc>
          <w:tcPr>
            <w:tcW w:w="807" w:type="dxa"/>
            <w:shd w:val="clear" w:color="auto" w:fill="auto"/>
            <w:noWrap/>
            <w:vAlign w:val="center"/>
          </w:tcPr>
          <w:p w14:paraId="4EF1DE25" w14:textId="77777777" w:rsidR="0064669F" w:rsidRPr="00FB3730" w:rsidRDefault="0064669F" w:rsidP="00186293">
            <w:pPr>
              <w:rPr>
                <w:color w:val="000000"/>
                <w:sz w:val="20"/>
                <w:szCs w:val="20"/>
              </w:rPr>
            </w:pPr>
            <w:r w:rsidRPr="00FB3730">
              <w:rPr>
                <w:color w:val="000000"/>
                <w:sz w:val="20"/>
                <w:szCs w:val="20"/>
              </w:rPr>
              <w:t>BB1472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FE4128D" w14:textId="77777777" w:rsidR="0064669F" w:rsidRPr="00186293" w:rsidRDefault="0064669F" w:rsidP="00186293">
            <w:pPr>
              <w:rPr>
                <w:color w:val="000000"/>
                <w:sz w:val="20"/>
                <w:szCs w:val="20"/>
              </w:rPr>
            </w:pPr>
            <w:r w:rsidRPr="00186293">
              <w:rPr>
                <w:color w:val="000000"/>
                <w:sz w:val="20"/>
                <w:szCs w:val="20"/>
              </w:rPr>
              <w:t>ERS4590919</w:t>
            </w:r>
          </w:p>
        </w:tc>
        <w:tc>
          <w:tcPr>
            <w:tcW w:w="2343" w:type="dxa"/>
            <w:vAlign w:val="center"/>
          </w:tcPr>
          <w:p w14:paraId="5BA86E48" w14:textId="77777777" w:rsidR="0064669F" w:rsidRPr="00117BE1" w:rsidRDefault="0064669F" w:rsidP="0018629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9BAFCC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2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14:paraId="5AB417AC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392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49FD1745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843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0D72A097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01877143" w14:textId="77777777" w:rsidR="0064669F" w:rsidRPr="00075CAC" w:rsidRDefault="0064669F" w:rsidP="001862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cycler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410D7DA" w14:textId="77777777" w:rsidR="0064669F" w:rsidRPr="00FC2B0A" w:rsidRDefault="0064669F" w:rsidP="00186293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416172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5535AF18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  <w:lang w:eastAsia="es-MX"/>
              </w:rPr>
            </w:pPr>
            <w:r w:rsidRPr="006D71C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8B1C6A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6,025,432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7ECDC92C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1.8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37ABA5CE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,254,171</w:t>
            </w:r>
          </w:p>
        </w:tc>
      </w:tr>
      <w:tr w:rsidR="0064669F" w:rsidRPr="00075CAC" w14:paraId="6DF8CC4F" w14:textId="77777777" w:rsidTr="00F45085">
        <w:trPr>
          <w:trHeight w:val="342"/>
          <w:jc w:val="center"/>
        </w:trPr>
        <w:tc>
          <w:tcPr>
            <w:tcW w:w="807" w:type="dxa"/>
            <w:shd w:val="clear" w:color="auto" w:fill="auto"/>
            <w:noWrap/>
            <w:vAlign w:val="center"/>
          </w:tcPr>
          <w:p w14:paraId="7F16B8BA" w14:textId="77777777" w:rsidR="0064669F" w:rsidRPr="00FB3730" w:rsidRDefault="0064669F" w:rsidP="00186293">
            <w:pPr>
              <w:rPr>
                <w:color w:val="000000"/>
                <w:sz w:val="20"/>
                <w:szCs w:val="20"/>
              </w:rPr>
            </w:pPr>
            <w:r w:rsidRPr="00FB3730">
              <w:rPr>
                <w:color w:val="000000"/>
                <w:sz w:val="20"/>
                <w:szCs w:val="20"/>
              </w:rPr>
              <w:t>BB1473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5B9A8A4" w14:textId="77777777" w:rsidR="0064669F" w:rsidRPr="00186293" w:rsidRDefault="0064669F" w:rsidP="00186293">
            <w:pPr>
              <w:rPr>
                <w:color w:val="000000"/>
                <w:sz w:val="20"/>
                <w:szCs w:val="20"/>
              </w:rPr>
            </w:pPr>
            <w:r w:rsidRPr="00186293">
              <w:rPr>
                <w:color w:val="000000"/>
                <w:sz w:val="20"/>
                <w:szCs w:val="20"/>
              </w:rPr>
              <w:t>ERS4590920</w:t>
            </w:r>
          </w:p>
        </w:tc>
        <w:tc>
          <w:tcPr>
            <w:tcW w:w="2343" w:type="dxa"/>
            <w:vAlign w:val="center"/>
          </w:tcPr>
          <w:p w14:paraId="5E8752CC" w14:textId="77777777" w:rsidR="0064669F" w:rsidRPr="00117BE1" w:rsidRDefault="0064669F" w:rsidP="0018629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80574C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2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14:paraId="3EA1A366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392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5A066103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843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41C48B94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2C2B7E4A" w14:textId="77777777" w:rsidR="0064669F" w:rsidRPr="00075CAC" w:rsidRDefault="0064669F" w:rsidP="001862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cycler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B98A857" w14:textId="77777777" w:rsidR="0064669F" w:rsidRPr="00FC2B0A" w:rsidRDefault="0064669F" w:rsidP="00186293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416174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4A7EC1B6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DA2E1E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6,090,333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7C282E47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1.8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2C8463E3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,293,374</w:t>
            </w:r>
          </w:p>
        </w:tc>
      </w:tr>
      <w:tr w:rsidR="0064669F" w:rsidRPr="00075CAC" w14:paraId="0445A541" w14:textId="77777777" w:rsidTr="00F45085">
        <w:trPr>
          <w:trHeight w:val="342"/>
          <w:jc w:val="center"/>
        </w:trPr>
        <w:tc>
          <w:tcPr>
            <w:tcW w:w="807" w:type="dxa"/>
            <w:shd w:val="clear" w:color="auto" w:fill="auto"/>
            <w:noWrap/>
            <w:vAlign w:val="center"/>
          </w:tcPr>
          <w:p w14:paraId="7CC2F286" w14:textId="77777777" w:rsidR="0064669F" w:rsidRPr="00FB3730" w:rsidRDefault="0064669F" w:rsidP="00186293">
            <w:pPr>
              <w:rPr>
                <w:color w:val="000000"/>
                <w:sz w:val="20"/>
                <w:szCs w:val="20"/>
              </w:rPr>
            </w:pPr>
            <w:r w:rsidRPr="00FB3730">
              <w:rPr>
                <w:color w:val="000000"/>
                <w:sz w:val="20"/>
                <w:szCs w:val="20"/>
              </w:rPr>
              <w:t>BB1474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DDEFA63" w14:textId="77777777" w:rsidR="0064669F" w:rsidRPr="00186293" w:rsidRDefault="0064669F" w:rsidP="00186293">
            <w:pPr>
              <w:rPr>
                <w:color w:val="000000"/>
                <w:sz w:val="20"/>
                <w:szCs w:val="20"/>
              </w:rPr>
            </w:pPr>
            <w:r w:rsidRPr="00186293">
              <w:rPr>
                <w:color w:val="000000"/>
                <w:sz w:val="20"/>
                <w:szCs w:val="20"/>
              </w:rPr>
              <w:t>ERS4590921</w:t>
            </w:r>
          </w:p>
        </w:tc>
        <w:tc>
          <w:tcPr>
            <w:tcW w:w="2343" w:type="dxa"/>
            <w:vAlign w:val="center"/>
          </w:tcPr>
          <w:p w14:paraId="4E387D9B" w14:textId="77777777" w:rsidR="0064669F" w:rsidRPr="00117BE1" w:rsidRDefault="0064669F" w:rsidP="0018629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3794BF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2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14:paraId="375263BD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392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6EC92944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843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36410D37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78A4C607" w14:textId="77777777" w:rsidR="0064669F" w:rsidRPr="00075CAC" w:rsidRDefault="0064669F" w:rsidP="001862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cycler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44DEC95" w14:textId="77777777" w:rsidR="0064669F" w:rsidRPr="00FC2B0A" w:rsidRDefault="0064669F" w:rsidP="00186293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416176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1C79FBA7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B8023F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6,127,255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443AF6CA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1.8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251A7D4C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,293,350</w:t>
            </w:r>
          </w:p>
        </w:tc>
      </w:tr>
      <w:tr w:rsidR="0064669F" w:rsidRPr="00075CAC" w14:paraId="7974FA7C" w14:textId="77777777" w:rsidTr="00F45085">
        <w:trPr>
          <w:trHeight w:val="342"/>
          <w:jc w:val="center"/>
        </w:trPr>
        <w:tc>
          <w:tcPr>
            <w:tcW w:w="807" w:type="dxa"/>
            <w:shd w:val="clear" w:color="auto" w:fill="auto"/>
            <w:noWrap/>
            <w:vAlign w:val="center"/>
          </w:tcPr>
          <w:p w14:paraId="7EE15D84" w14:textId="77777777" w:rsidR="0064669F" w:rsidRPr="00FB3730" w:rsidRDefault="0064669F" w:rsidP="00186293">
            <w:pPr>
              <w:rPr>
                <w:color w:val="000000"/>
                <w:sz w:val="20"/>
                <w:szCs w:val="20"/>
              </w:rPr>
            </w:pPr>
            <w:r w:rsidRPr="00FB3730">
              <w:rPr>
                <w:color w:val="000000"/>
                <w:sz w:val="20"/>
                <w:szCs w:val="20"/>
              </w:rPr>
              <w:t>BB1475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6CD85EB" w14:textId="77777777" w:rsidR="0064669F" w:rsidRPr="00186293" w:rsidRDefault="0064669F" w:rsidP="00186293">
            <w:pPr>
              <w:rPr>
                <w:color w:val="000000"/>
                <w:sz w:val="20"/>
                <w:szCs w:val="20"/>
              </w:rPr>
            </w:pPr>
            <w:r w:rsidRPr="00186293">
              <w:rPr>
                <w:color w:val="000000"/>
                <w:sz w:val="20"/>
                <w:szCs w:val="20"/>
              </w:rPr>
              <w:t>ERS4590922</w:t>
            </w:r>
          </w:p>
        </w:tc>
        <w:tc>
          <w:tcPr>
            <w:tcW w:w="2343" w:type="dxa"/>
            <w:vAlign w:val="center"/>
          </w:tcPr>
          <w:p w14:paraId="359750AE" w14:textId="77777777" w:rsidR="0064669F" w:rsidRPr="00117BE1" w:rsidRDefault="0064669F" w:rsidP="0018629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FEE18E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3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14:paraId="351FBCDC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2537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1D9D0736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19811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2C2A5A71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6FDC60E3" w14:textId="77777777" w:rsidR="0064669F" w:rsidRPr="00075CAC" w:rsidRDefault="0064669F" w:rsidP="001862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cycler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47DDB60" w14:textId="77777777" w:rsidR="0064669F" w:rsidRPr="00FC2B0A" w:rsidRDefault="0064669F" w:rsidP="00186293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416179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1B55D5E8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  <w:lang w:eastAsia="es-MX"/>
              </w:rPr>
            </w:pPr>
            <w:r w:rsidRPr="006D71C9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FBEBA4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6,958,305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498BBB8F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66.0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10A733A5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2,060,458</w:t>
            </w:r>
          </w:p>
        </w:tc>
      </w:tr>
      <w:tr w:rsidR="0064669F" w:rsidRPr="00075CAC" w14:paraId="6C812CB9" w14:textId="77777777" w:rsidTr="00F45085">
        <w:trPr>
          <w:trHeight w:val="342"/>
          <w:jc w:val="center"/>
        </w:trPr>
        <w:tc>
          <w:tcPr>
            <w:tcW w:w="807" w:type="dxa"/>
            <w:shd w:val="clear" w:color="auto" w:fill="auto"/>
            <w:noWrap/>
            <w:vAlign w:val="center"/>
          </w:tcPr>
          <w:p w14:paraId="17BA5412" w14:textId="77777777" w:rsidR="0064669F" w:rsidRPr="00FB3730" w:rsidRDefault="0064669F" w:rsidP="00186293">
            <w:pPr>
              <w:rPr>
                <w:color w:val="000000"/>
                <w:sz w:val="20"/>
                <w:szCs w:val="20"/>
                <w:lang w:eastAsia="es-MX"/>
              </w:rPr>
            </w:pPr>
            <w:r w:rsidRPr="00FB3730">
              <w:rPr>
                <w:color w:val="000000"/>
                <w:sz w:val="20"/>
                <w:szCs w:val="20"/>
              </w:rPr>
              <w:t>BB1478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237F51A" w14:textId="77777777" w:rsidR="0064669F" w:rsidRPr="00186293" w:rsidRDefault="0064669F" w:rsidP="00186293">
            <w:pPr>
              <w:rPr>
                <w:color w:val="000000"/>
                <w:sz w:val="20"/>
                <w:szCs w:val="20"/>
              </w:rPr>
            </w:pPr>
            <w:r w:rsidRPr="00186293">
              <w:rPr>
                <w:color w:val="000000"/>
                <w:sz w:val="20"/>
                <w:szCs w:val="20"/>
              </w:rPr>
              <w:t>ERS4590925</w:t>
            </w:r>
          </w:p>
        </w:tc>
        <w:tc>
          <w:tcPr>
            <w:tcW w:w="2343" w:type="dxa"/>
            <w:vAlign w:val="center"/>
          </w:tcPr>
          <w:p w14:paraId="17C2D9FD" w14:textId="77777777" w:rsidR="0064669F" w:rsidRPr="00117BE1" w:rsidRDefault="0064669F" w:rsidP="0018629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3175D6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3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14:paraId="69824BAF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2537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469E7A93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19811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48D138DC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1D7F3980" w14:textId="77777777" w:rsidR="0064669F" w:rsidRPr="00075CAC" w:rsidRDefault="0064669F" w:rsidP="001862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cycler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4CD945B" w14:textId="77777777" w:rsidR="0064669F" w:rsidRPr="00FC2B0A" w:rsidRDefault="0064669F" w:rsidP="00186293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416181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4DC12B05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  <w:lang w:eastAsia="es-MX"/>
              </w:rPr>
            </w:pPr>
            <w:r w:rsidRPr="006D71C9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9C2EFE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6,083,948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0C38763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1.8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582DB4E2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,293,353</w:t>
            </w:r>
          </w:p>
        </w:tc>
      </w:tr>
      <w:tr w:rsidR="0064669F" w:rsidRPr="00075CAC" w14:paraId="5A9C6438" w14:textId="77777777" w:rsidTr="00F45085">
        <w:trPr>
          <w:trHeight w:val="342"/>
          <w:jc w:val="center"/>
        </w:trPr>
        <w:tc>
          <w:tcPr>
            <w:tcW w:w="807" w:type="dxa"/>
            <w:shd w:val="clear" w:color="auto" w:fill="auto"/>
            <w:noWrap/>
            <w:vAlign w:val="center"/>
          </w:tcPr>
          <w:p w14:paraId="329DA141" w14:textId="77777777" w:rsidR="0064669F" w:rsidRPr="00FB3730" w:rsidRDefault="0064669F" w:rsidP="00186293">
            <w:pPr>
              <w:rPr>
                <w:color w:val="000000"/>
                <w:sz w:val="20"/>
                <w:szCs w:val="20"/>
              </w:rPr>
            </w:pPr>
            <w:r w:rsidRPr="00FB3730">
              <w:rPr>
                <w:color w:val="000000"/>
                <w:sz w:val="20"/>
                <w:szCs w:val="20"/>
              </w:rPr>
              <w:t>BB1479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44011C1" w14:textId="77777777" w:rsidR="0064669F" w:rsidRPr="00186293" w:rsidRDefault="0064669F" w:rsidP="00186293">
            <w:pPr>
              <w:rPr>
                <w:color w:val="000000"/>
                <w:sz w:val="20"/>
                <w:szCs w:val="20"/>
              </w:rPr>
            </w:pPr>
            <w:r w:rsidRPr="00186293">
              <w:rPr>
                <w:color w:val="000000"/>
                <w:sz w:val="20"/>
                <w:szCs w:val="20"/>
              </w:rPr>
              <w:t>ERS4590926</w:t>
            </w:r>
          </w:p>
        </w:tc>
        <w:tc>
          <w:tcPr>
            <w:tcW w:w="2343" w:type="dxa"/>
            <w:vAlign w:val="center"/>
          </w:tcPr>
          <w:p w14:paraId="08F5FC79" w14:textId="77777777" w:rsidR="0064669F" w:rsidRPr="00117BE1" w:rsidRDefault="0064669F" w:rsidP="0018629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E35BE3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3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14:paraId="3048FA91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2537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7AC1641D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19811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682AABC3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480C422A" w14:textId="77777777" w:rsidR="0064669F" w:rsidRPr="00075CAC" w:rsidRDefault="0064669F" w:rsidP="001862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cycler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953156F" w14:textId="77777777" w:rsidR="0064669F" w:rsidRPr="00FC2B0A" w:rsidRDefault="0064669F" w:rsidP="00186293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416183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236A0470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39109C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6,087,453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693EF4EE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1.8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2F473A82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,294,797</w:t>
            </w:r>
          </w:p>
        </w:tc>
      </w:tr>
      <w:tr w:rsidR="0064669F" w:rsidRPr="00075CAC" w14:paraId="3A90C94C" w14:textId="77777777" w:rsidTr="00F45085">
        <w:trPr>
          <w:trHeight w:val="342"/>
          <w:jc w:val="center"/>
        </w:trPr>
        <w:tc>
          <w:tcPr>
            <w:tcW w:w="807" w:type="dxa"/>
            <w:shd w:val="clear" w:color="auto" w:fill="auto"/>
            <w:noWrap/>
            <w:vAlign w:val="center"/>
          </w:tcPr>
          <w:p w14:paraId="3CBD8DC3" w14:textId="77777777" w:rsidR="0064669F" w:rsidRPr="00FB3730" w:rsidRDefault="0064669F" w:rsidP="00186293">
            <w:pPr>
              <w:rPr>
                <w:color w:val="000000"/>
                <w:sz w:val="20"/>
                <w:szCs w:val="20"/>
              </w:rPr>
            </w:pPr>
            <w:r w:rsidRPr="00FB3730">
              <w:rPr>
                <w:color w:val="000000"/>
                <w:sz w:val="20"/>
                <w:szCs w:val="20"/>
              </w:rPr>
              <w:t>BB1480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EF44E60" w14:textId="77777777" w:rsidR="0064669F" w:rsidRPr="00186293" w:rsidRDefault="0064669F" w:rsidP="00186293">
            <w:pPr>
              <w:rPr>
                <w:color w:val="000000"/>
                <w:sz w:val="20"/>
                <w:szCs w:val="20"/>
              </w:rPr>
            </w:pPr>
            <w:r w:rsidRPr="00186293">
              <w:rPr>
                <w:color w:val="000000"/>
                <w:sz w:val="20"/>
                <w:szCs w:val="20"/>
              </w:rPr>
              <w:t>ERS4590927</w:t>
            </w:r>
          </w:p>
        </w:tc>
        <w:tc>
          <w:tcPr>
            <w:tcW w:w="2343" w:type="dxa"/>
            <w:vAlign w:val="center"/>
          </w:tcPr>
          <w:p w14:paraId="0D6F9F3B" w14:textId="77777777" w:rsidR="0064669F" w:rsidRPr="00117BE1" w:rsidRDefault="0064669F" w:rsidP="0018629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3C528F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3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14:paraId="3B37ED4C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2537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6B976309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19811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29BF35B9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277CD1F3" w14:textId="77777777" w:rsidR="0064669F" w:rsidRPr="00075CAC" w:rsidRDefault="0064669F" w:rsidP="001862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cycler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A8F25A6" w14:textId="77777777" w:rsidR="0064669F" w:rsidRPr="00FC2B0A" w:rsidRDefault="0064669F" w:rsidP="00186293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416185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60A4515B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D1FA3C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6,087,123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0479920A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1.8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46E42CA0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,293,032</w:t>
            </w:r>
          </w:p>
        </w:tc>
      </w:tr>
      <w:tr w:rsidR="0064669F" w:rsidRPr="00075CAC" w14:paraId="49F46A5F" w14:textId="77777777" w:rsidTr="00F45085">
        <w:trPr>
          <w:trHeight w:val="342"/>
          <w:jc w:val="center"/>
        </w:trPr>
        <w:tc>
          <w:tcPr>
            <w:tcW w:w="807" w:type="dxa"/>
            <w:shd w:val="clear" w:color="auto" w:fill="auto"/>
            <w:noWrap/>
            <w:vAlign w:val="center"/>
          </w:tcPr>
          <w:p w14:paraId="5F8733E9" w14:textId="77777777" w:rsidR="0064669F" w:rsidRPr="00FB3730" w:rsidRDefault="0064669F" w:rsidP="00186293">
            <w:pPr>
              <w:rPr>
                <w:color w:val="000000"/>
                <w:sz w:val="20"/>
                <w:szCs w:val="20"/>
                <w:lang w:eastAsia="es-MX"/>
              </w:rPr>
            </w:pPr>
            <w:r w:rsidRPr="00FB3730">
              <w:rPr>
                <w:color w:val="000000"/>
                <w:sz w:val="20"/>
                <w:szCs w:val="20"/>
              </w:rPr>
              <w:t>BB1484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0DF6089" w14:textId="77777777" w:rsidR="0064669F" w:rsidRPr="00186293" w:rsidRDefault="0064669F" w:rsidP="00186293">
            <w:pPr>
              <w:rPr>
                <w:color w:val="000000"/>
                <w:sz w:val="20"/>
                <w:szCs w:val="20"/>
              </w:rPr>
            </w:pPr>
            <w:r w:rsidRPr="00186293">
              <w:rPr>
                <w:color w:val="000000"/>
                <w:sz w:val="20"/>
                <w:szCs w:val="20"/>
              </w:rPr>
              <w:t>ERS4590931</w:t>
            </w:r>
          </w:p>
        </w:tc>
        <w:tc>
          <w:tcPr>
            <w:tcW w:w="2343" w:type="dxa"/>
            <w:vAlign w:val="center"/>
          </w:tcPr>
          <w:p w14:paraId="74876160" w14:textId="77777777" w:rsidR="0064669F" w:rsidRPr="00117BE1" w:rsidRDefault="0064669F" w:rsidP="0018629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puti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AF9883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TWH-2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14:paraId="537A9E26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9.40099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2211F95D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-0.850922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26982B4B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36C1B32A" w14:textId="77777777" w:rsidR="0064669F" w:rsidRPr="00075CAC" w:rsidRDefault="0064669F" w:rsidP="001862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cycler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00320B5" w14:textId="77777777" w:rsidR="0064669F" w:rsidRPr="00FC2B0A" w:rsidRDefault="0064669F" w:rsidP="00186293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416187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530AA069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  <w:lang w:eastAsia="es-MX"/>
              </w:rPr>
            </w:pPr>
            <w:r w:rsidRPr="006D71C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B8C21F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,733,631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FFC0145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62.4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21C97E06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,571,987</w:t>
            </w:r>
          </w:p>
        </w:tc>
      </w:tr>
      <w:tr w:rsidR="0064669F" w:rsidRPr="00075CAC" w14:paraId="775AF3B0" w14:textId="77777777" w:rsidTr="00F45085">
        <w:trPr>
          <w:trHeight w:val="342"/>
          <w:jc w:val="center"/>
        </w:trPr>
        <w:tc>
          <w:tcPr>
            <w:tcW w:w="807" w:type="dxa"/>
            <w:shd w:val="clear" w:color="auto" w:fill="auto"/>
            <w:noWrap/>
            <w:vAlign w:val="center"/>
          </w:tcPr>
          <w:p w14:paraId="40A18F36" w14:textId="77777777" w:rsidR="0064669F" w:rsidRPr="00FB3730" w:rsidRDefault="0064669F" w:rsidP="00186293">
            <w:pPr>
              <w:rPr>
                <w:color w:val="000000"/>
                <w:sz w:val="20"/>
                <w:szCs w:val="20"/>
                <w:lang w:eastAsia="es-MX"/>
              </w:rPr>
            </w:pPr>
            <w:r w:rsidRPr="00FB3730">
              <w:rPr>
                <w:color w:val="000000"/>
                <w:sz w:val="20"/>
                <w:szCs w:val="20"/>
              </w:rPr>
              <w:t>BB1486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0FFD626" w14:textId="77777777" w:rsidR="0064669F" w:rsidRPr="00186293" w:rsidRDefault="0064669F" w:rsidP="00186293">
            <w:pPr>
              <w:rPr>
                <w:color w:val="000000"/>
                <w:sz w:val="20"/>
                <w:szCs w:val="20"/>
              </w:rPr>
            </w:pPr>
            <w:r w:rsidRPr="00186293">
              <w:rPr>
                <w:color w:val="000000"/>
                <w:sz w:val="20"/>
                <w:szCs w:val="20"/>
              </w:rPr>
              <w:t>ERS4590933</w:t>
            </w:r>
          </w:p>
        </w:tc>
        <w:tc>
          <w:tcPr>
            <w:tcW w:w="2343" w:type="dxa"/>
            <w:vAlign w:val="center"/>
          </w:tcPr>
          <w:p w14:paraId="41C726E1" w14:textId="77777777" w:rsidR="0064669F" w:rsidRPr="00117BE1" w:rsidRDefault="0064669F" w:rsidP="0018629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omamonas aquatic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2B4CA0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TWH-2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14:paraId="68274328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9.40099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454835BD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-0.850922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7E427630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56BD0A2B" w14:textId="77777777" w:rsidR="0064669F" w:rsidRPr="00075CAC" w:rsidRDefault="0064669F" w:rsidP="001862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cycler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D3C01D8" w14:textId="77777777" w:rsidR="0064669F" w:rsidRPr="00FC2B0A" w:rsidRDefault="0064669F" w:rsidP="00186293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416189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721F765C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  <w:lang w:eastAsia="es-MX"/>
              </w:rPr>
            </w:pPr>
            <w:r w:rsidRPr="006D71C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0C9EC9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4,069,967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4B344622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64.48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2F735A46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4,066,208</w:t>
            </w:r>
          </w:p>
        </w:tc>
      </w:tr>
      <w:tr w:rsidR="0064669F" w:rsidRPr="00075CAC" w14:paraId="0DC8DA5C" w14:textId="77777777" w:rsidTr="00F45085">
        <w:trPr>
          <w:trHeight w:val="342"/>
          <w:jc w:val="center"/>
        </w:trPr>
        <w:tc>
          <w:tcPr>
            <w:tcW w:w="807" w:type="dxa"/>
            <w:shd w:val="clear" w:color="auto" w:fill="auto"/>
            <w:noWrap/>
            <w:vAlign w:val="center"/>
          </w:tcPr>
          <w:p w14:paraId="774392FB" w14:textId="77777777" w:rsidR="0064669F" w:rsidRPr="00FB3730" w:rsidRDefault="0064669F" w:rsidP="00186293">
            <w:pPr>
              <w:rPr>
                <w:color w:val="000000"/>
                <w:sz w:val="20"/>
                <w:szCs w:val="20"/>
              </w:rPr>
            </w:pPr>
            <w:r w:rsidRPr="00FB3730">
              <w:rPr>
                <w:color w:val="000000"/>
                <w:sz w:val="20"/>
                <w:szCs w:val="20"/>
              </w:rPr>
              <w:t>BB1487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66AA4AF" w14:textId="77777777" w:rsidR="0064669F" w:rsidRPr="00186293" w:rsidRDefault="0064669F" w:rsidP="00186293">
            <w:pPr>
              <w:rPr>
                <w:color w:val="000000"/>
                <w:sz w:val="20"/>
                <w:szCs w:val="20"/>
              </w:rPr>
            </w:pPr>
            <w:r w:rsidRPr="00186293">
              <w:rPr>
                <w:color w:val="000000"/>
                <w:sz w:val="20"/>
                <w:szCs w:val="20"/>
              </w:rPr>
              <w:t>ERS4590934</w:t>
            </w:r>
          </w:p>
        </w:tc>
        <w:tc>
          <w:tcPr>
            <w:tcW w:w="2343" w:type="dxa"/>
            <w:vAlign w:val="center"/>
          </w:tcPr>
          <w:p w14:paraId="743CD75D" w14:textId="77777777" w:rsidR="0064669F" w:rsidRPr="00117BE1" w:rsidRDefault="0064669F" w:rsidP="0018629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rovidencia rettger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1F0C7C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TWH-2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14:paraId="0B2EDB13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9.40099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1F971C34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-0.850922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0321C87E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421535D5" w14:textId="77777777" w:rsidR="0064669F" w:rsidRPr="00075CAC" w:rsidRDefault="0064669F" w:rsidP="001862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cycler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2BEFEBA" w14:textId="77777777" w:rsidR="0064669F" w:rsidRPr="00FC2B0A" w:rsidRDefault="0064669F" w:rsidP="00186293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416191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343F07F4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  <w:lang w:eastAsia="es-MX"/>
              </w:rPr>
            </w:pPr>
            <w:r w:rsidRPr="006D71C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20E212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,003,304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58DC2DB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40.82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7A78F7D7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4,673,756</w:t>
            </w:r>
          </w:p>
        </w:tc>
      </w:tr>
      <w:tr w:rsidR="0064669F" w:rsidRPr="00075CAC" w14:paraId="3388ED3D" w14:textId="77777777" w:rsidTr="00F45085">
        <w:trPr>
          <w:trHeight w:val="342"/>
          <w:jc w:val="center"/>
        </w:trPr>
        <w:tc>
          <w:tcPr>
            <w:tcW w:w="807" w:type="dxa"/>
            <w:shd w:val="clear" w:color="auto" w:fill="auto"/>
            <w:noWrap/>
            <w:vAlign w:val="center"/>
          </w:tcPr>
          <w:p w14:paraId="6D6DBA95" w14:textId="77777777" w:rsidR="0064669F" w:rsidRPr="00FB3730" w:rsidRDefault="0064669F" w:rsidP="00186293">
            <w:pPr>
              <w:rPr>
                <w:color w:val="000000"/>
                <w:sz w:val="20"/>
                <w:szCs w:val="20"/>
                <w:lang w:eastAsia="es-MX"/>
              </w:rPr>
            </w:pPr>
            <w:r w:rsidRPr="00FB3730">
              <w:rPr>
                <w:color w:val="000000"/>
                <w:sz w:val="20"/>
                <w:szCs w:val="20"/>
              </w:rPr>
              <w:t>BB1490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59BEB0E" w14:textId="77777777" w:rsidR="0064669F" w:rsidRPr="00186293" w:rsidRDefault="0064669F" w:rsidP="00186293">
            <w:pPr>
              <w:rPr>
                <w:color w:val="000000"/>
                <w:sz w:val="20"/>
                <w:szCs w:val="20"/>
              </w:rPr>
            </w:pPr>
            <w:r w:rsidRPr="00186293">
              <w:rPr>
                <w:color w:val="000000"/>
                <w:sz w:val="20"/>
                <w:szCs w:val="20"/>
              </w:rPr>
              <w:t>ERS4590937</w:t>
            </w:r>
          </w:p>
        </w:tc>
        <w:tc>
          <w:tcPr>
            <w:tcW w:w="2343" w:type="dxa"/>
            <w:vAlign w:val="center"/>
          </w:tcPr>
          <w:p w14:paraId="6995348D" w14:textId="77777777" w:rsidR="0064669F" w:rsidRPr="00117BE1" w:rsidRDefault="0064669F" w:rsidP="0018629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0DF578" w14:textId="2750396E" w:rsidR="0064669F" w:rsidRDefault="00F45085" w:rsidP="001862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</w:t>
            </w:r>
            <w:r w:rsidR="0064669F" w:rsidRPr="00030C2A">
              <w:rPr>
                <w:color w:val="000000"/>
                <w:sz w:val="20"/>
                <w:szCs w:val="20"/>
              </w:rPr>
              <w:t>WT</w:t>
            </w:r>
            <w:r w:rsidR="0064669F">
              <w:rPr>
                <w:color w:val="000000"/>
                <w:sz w:val="20"/>
                <w:szCs w:val="20"/>
              </w:rPr>
              <w:t>P</w:t>
            </w:r>
            <w:r w:rsidR="0064669F" w:rsidRPr="00030C2A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799" w:type="dxa"/>
            <w:shd w:val="clear" w:color="auto" w:fill="auto"/>
            <w:noWrap/>
            <w:vAlign w:val="center"/>
          </w:tcPr>
          <w:p w14:paraId="5E8EB3D0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444945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23952DBF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757774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2D08C38B" w14:textId="77777777" w:rsidR="0064669F" w:rsidRDefault="0064669F" w:rsidP="00186293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3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44426617" w14:textId="77777777" w:rsidR="0064669F" w:rsidRPr="00075CAC" w:rsidRDefault="0064669F" w:rsidP="0018629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cycler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2535BD8" w14:textId="77777777" w:rsidR="0064669F" w:rsidRPr="00FC2B0A" w:rsidRDefault="0064669F" w:rsidP="00186293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416193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12F73EFE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  <w:lang w:eastAsia="es-MX"/>
              </w:rPr>
            </w:pPr>
            <w:r w:rsidRPr="006D71C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3861BA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6,085,532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809F30A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1.83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70BD91A2" w14:textId="77777777" w:rsidR="0064669F" w:rsidRPr="006D71C9" w:rsidRDefault="0064669F" w:rsidP="00186293">
            <w:pPr>
              <w:rPr>
                <w:color w:val="000000"/>
                <w:sz w:val="20"/>
                <w:szCs w:val="20"/>
              </w:rPr>
            </w:pPr>
            <w:r w:rsidRPr="006D71C9">
              <w:rPr>
                <w:color w:val="000000"/>
                <w:sz w:val="20"/>
                <w:szCs w:val="20"/>
              </w:rPr>
              <w:t>5,293,555</w:t>
            </w:r>
          </w:p>
        </w:tc>
      </w:tr>
    </w:tbl>
    <w:p w14:paraId="2701FA87" w14:textId="77777777" w:rsidR="001318AD" w:rsidRPr="00B96694" w:rsidRDefault="001318AD" w:rsidP="00EA7DF0">
      <w:pPr>
        <w:jc w:val="both"/>
        <w:rPr>
          <w:lang w:val="en-US"/>
        </w:rPr>
      </w:pPr>
    </w:p>
    <w:sectPr w:rsidR="001318AD" w:rsidRPr="00B96694" w:rsidSect="00EA7DF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6894CA" w14:textId="77777777" w:rsidR="00713040" w:rsidRDefault="00713040" w:rsidP="00117BE1">
      <w:r>
        <w:separator/>
      </w:r>
    </w:p>
  </w:endnote>
  <w:endnote w:type="continuationSeparator" w:id="0">
    <w:p w14:paraId="7D3DB67B" w14:textId="77777777" w:rsidR="00713040" w:rsidRDefault="00713040" w:rsidP="00117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DAB985" w14:textId="77777777" w:rsidR="00713040" w:rsidRDefault="00713040" w:rsidP="00117BE1">
      <w:r>
        <w:separator/>
      </w:r>
    </w:p>
  </w:footnote>
  <w:footnote w:type="continuationSeparator" w:id="0">
    <w:p w14:paraId="2CA2C8B9" w14:textId="77777777" w:rsidR="00713040" w:rsidRDefault="00713040" w:rsidP="00117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358"/>
    <w:rsid w:val="00003FB1"/>
    <w:rsid w:val="000231C6"/>
    <w:rsid w:val="00026E1C"/>
    <w:rsid w:val="00030C2A"/>
    <w:rsid w:val="000756A5"/>
    <w:rsid w:val="000B0590"/>
    <w:rsid w:val="00117BE1"/>
    <w:rsid w:val="001318AD"/>
    <w:rsid w:val="00186293"/>
    <w:rsid w:val="001876BB"/>
    <w:rsid w:val="001E07BF"/>
    <w:rsid w:val="00245A8B"/>
    <w:rsid w:val="00297A08"/>
    <w:rsid w:val="002D262E"/>
    <w:rsid w:val="00310DBE"/>
    <w:rsid w:val="00314DBF"/>
    <w:rsid w:val="00317BE7"/>
    <w:rsid w:val="00336B00"/>
    <w:rsid w:val="00346237"/>
    <w:rsid w:val="00350986"/>
    <w:rsid w:val="00351699"/>
    <w:rsid w:val="003628A6"/>
    <w:rsid w:val="004216AB"/>
    <w:rsid w:val="00424EB6"/>
    <w:rsid w:val="00443B3D"/>
    <w:rsid w:val="00496EE3"/>
    <w:rsid w:val="00510097"/>
    <w:rsid w:val="00510620"/>
    <w:rsid w:val="0054170A"/>
    <w:rsid w:val="00595E23"/>
    <w:rsid w:val="005A3BA6"/>
    <w:rsid w:val="005D045B"/>
    <w:rsid w:val="005E4864"/>
    <w:rsid w:val="005E4D9D"/>
    <w:rsid w:val="006328A7"/>
    <w:rsid w:val="0064669F"/>
    <w:rsid w:val="00684708"/>
    <w:rsid w:val="00687679"/>
    <w:rsid w:val="00691E3C"/>
    <w:rsid w:val="006A612B"/>
    <w:rsid w:val="006B2693"/>
    <w:rsid w:val="006D50F4"/>
    <w:rsid w:val="006D71C9"/>
    <w:rsid w:val="0070007B"/>
    <w:rsid w:val="00713040"/>
    <w:rsid w:val="00715E74"/>
    <w:rsid w:val="007A374F"/>
    <w:rsid w:val="007A6FC1"/>
    <w:rsid w:val="007E3D28"/>
    <w:rsid w:val="00825032"/>
    <w:rsid w:val="00846A32"/>
    <w:rsid w:val="00856D10"/>
    <w:rsid w:val="00866CD9"/>
    <w:rsid w:val="00871D4D"/>
    <w:rsid w:val="0088138F"/>
    <w:rsid w:val="008F2ACD"/>
    <w:rsid w:val="00927227"/>
    <w:rsid w:val="0097475D"/>
    <w:rsid w:val="009B1A63"/>
    <w:rsid w:val="009B4DA7"/>
    <w:rsid w:val="009F09C1"/>
    <w:rsid w:val="009F3AC9"/>
    <w:rsid w:val="00A01358"/>
    <w:rsid w:val="00A3636C"/>
    <w:rsid w:val="00A42BCB"/>
    <w:rsid w:val="00A95650"/>
    <w:rsid w:val="00AA070B"/>
    <w:rsid w:val="00AA4E4B"/>
    <w:rsid w:val="00AC47F2"/>
    <w:rsid w:val="00AD2964"/>
    <w:rsid w:val="00AF69CD"/>
    <w:rsid w:val="00B96694"/>
    <w:rsid w:val="00BA2D61"/>
    <w:rsid w:val="00BA7643"/>
    <w:rsid w:val="00C230EB"/>
    <w:rsid w:val="00C31827"/>
    <w:rsid w:val="00C524A1"/>
    <w:rsid w:val="00C7705D"/>
    <w:rsid w:val="00C96ABD"/>
    <w:rsid w:val="00CB250D"/>
    <w:rsid w:val="00CC0BAD"/>
    <w:rsid w:val="00CD08FE"/>
    <w:rsid w:val="00CD3DB5"/>
    <w:rsid w:val="00CE00D0"/>
    <w:rsid w:val="00D262E2"/>
    <w:rsid w:val="00D56764"/>
    <w:rsid w:val="00D82C82"/>
    <w:rsid w:val="00DF222A"/>
    <w:rsid w:val="00DF307E"/>
    <w:rsid w:val="00E452E0"/>
    <w:rsid w:val="00EA49FF"/>
    <w:rsid w:val="00EA7DF0"/>
    <w:rsid w:val="00EB3DCD"/>
    <w:rsid w:val="00EB556C"/>
    <w:rsid w:val="00ED4EE8"/>
    <w:rsid w:val="00EE2215"/>
    <w:rsid w:val="00F0760E"/>
    <w:rsid w:val="00F34668"/>
    <w:rsid w:val="00F45085"/>
    <w:rsid w:val="00F5487E"/>
    <w:rsid w:val="00F86D66"/>
    <w:rsid w:val="00FA01DE"/>
    <w:rsid w:val="00FB3730"/>
    <w:rsid w:val="00FC2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971DD"/>
  <w15:chartTrackingRefBased/>
  <w15:docId w15:val="{07DB2409-2A58-0140-8106-13640297D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358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17BE1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17BE1"/>
    <w:rPr>
      <w:rFonts w:ascii="Times New Roman" w:eastAsia="Times New Roman" w:hAnsi="Times New Roman" w:cs="Times New Roman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117BE1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BE1"/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9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69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75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65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482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00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09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21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37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5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10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95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59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13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83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7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13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3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5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12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6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1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4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10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35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5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06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22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48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0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52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26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38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81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7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3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74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96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95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84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71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14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31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06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52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5</TotalTime>
  <Pages>1</Pages>
  <Words>503</Words>
  <Characters>2768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elgado</dc:creator>
  <cp:keywords/>
  <dc:description/>
  <cp:lastModifiedBy>jose delgado</cp:lastModifiedBy>
  <cp:revision>159</cp:revision>
  <dcterms:created xsi:type="dcterms:W3CDTF">2020-05-19T13:28:00Z</dcterms:created>
  <dcterms:modified xsi:type="dcterms:W3CDTF">2021-11-18T17:45:00Z</dcterms:modified>
</cp:coreProperties>
</file>